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C71BA" w14:textId="1E9D9455" w:rsidR="00064027" w:rsidRPr="00F50BF2" w:rsidRDefault="00064027" w:rsidP="0006402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F50BF2">
        <w:rPr>
          <w:rFonts w:ascii="Courier New" w:hAnsi="Courier New" w:cs="Courier New"/>
          <w:b/>
          <w:bCs/>
          <w:sz w:val="20"/>
          <w:szCs w:val="20"/>
        </w:rPr>
        <w:t>UNC80</w:t>
      </w:r>
    </w:p>
    <w:p w14:paraId="32BF8B02" w14:textId="53E432C4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&gt;KAG1050648.1 hypothetical protein G6F43_007098 [Rhizopus </w:t>
      </w:r>
      <w:proofErr w:type="spellStart"/>
      <w:r w:rsidRPr="00064027">
        <w:rPr>
          <w:rFonts w:ascii="Courier New" w:hAnsi="Courier New" w:cs="Courier New"/>
          <w:sz w:val="20"/>
          <w:szCs w:val="20"/>
        </w:rPr>
        <w:t>delemar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>]</w:t>
      </w:r>
    </w:p>
    <w:p w14:paraId="4B3F61DB" w14:textId="06DA004F" w:rsidR="00901143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MSQEDQNDLVKNYKEESSRDATLDKQYKKKTKHFSAWDKLRENVSEYSSDTLYHATSDPSRPNMSKMSSPMHKKQMYNPFLRNQHTTTAENPLHDKINLTNTTLVAAQAAGMSSFVRNFKSKVGAGRHNGAIYATSTAVQQDIYRLERDLEKLLSHMNNRSQNASFTESESSNHNTVYSSDSLALNNFSVKSASKKTIFHRHSQAVLDPSTQHNEKHLDVTRISANITSIMDIVNKHKSATRLPFTSEILAVLSIPFDRKPQKTEDCIQALDAFDHIRSRFTLLESSEHFEQVLFCCSILGSSGIDLKEKILDILKKLVEPCFTYPNYLPSTPTAFHALAYALATSFAKQTQNIELQEKKTTYDLVRSGILSLLDNLANGKLISVQGDQWTTYFHTTQAASASLAKICMVESLCKCLMVSICRQTSFHERNAELFLNNLIQKDQDIPTLLELLQRYWTEPDTEILPAYFKSLGLLTELASEISLALSIEKLKSSAIPLLFNFILEKSAPSNVYNYLNQAISGKIQKSVIFNIITMLLCFLSVDLLTAPSRSAPSSNTPRTPPNLTPQSSLNDMFISSPVLDDSGSEAPHIIVSPEEAFLSQLLETAKAYLIEMWNYGYKSHICKCIEIMLQDTSENQLAHTYQNLLFHIDIAIGEEIAKVTIPILFKRILDTSPAPTPDFCSMLYQLSQRFRPLFYKPVVSCVASNDNDKVASLLKLMTSLRQYLSGVQFWMQDAEMINVLLLSDVGPKKLQRETSSLQQNHTSSTNLLTWGSTTLGQCIIATELVWVLKELREKQKDPDRNMEEDEVAKKFLIDLERRLALFLTAKEKKVLVPLPLRIILCNLFADARFFCYTTHRPGWLTCAINWATQPRTNDIGSQAISETFLDENLSETGFCSNDMSLPVLNANHIEEALIMFQRMQNTYLDVVEYFRDESSTSHGDSHGTRQAASSLLFSNTQMTENLKYGRRHLAETMYPINQSSSAALNLNPPEFDHLENNEGESNSIMLDLAKHKFDGIEEINQDPFGSVFSLLAAVYSTLSSHELGRLLKPLWKTYMDDKKAASFTPAAFLLMECGEKIPKLTTEMFSQALQRLNILNQSYIQISSRNKPFRGDGGAFATPFLPTDLGSNEFSLDEPRWMSKLKNTSNLPIELKRQIQELGWNEDDNAEEQEAFKKALTPLGLLPSLFLKDDNEDTNDADNPNIVVIRERGKIVDISKIITRRKRTATVHSFTAMFLTTVDLLMDDFAGVNNVLRELIEQFLKDDPALFLRAFLNNLGKHKADSLKDTLTRIRYIISMQRKLPPGLTHILFNYLAGMLKWIVRENQPDGLKFMTLVHPILAELTLSTNDLSVRDLRKNKIEHLLVSTGKFWFTHEQPADMFPRYLSNEQHSFAVLNIPQQIFFVACLRISHIQFLINYLARFPREVYAVKKTLQDYEPMPVPGSKWETRQLMEKAYYPDLSRRKNRQSNHKQEPLDTEDSQQHFDKEMLSLMRARIWLRFIDVLLNGLNKNYNDHDELERILQGVNTIMIEHSHDFGIIGQILILYTRMVTKFKRLFKSNRGYIIFLPALFKVFCESEDNPQITSAITFAWCRFYAVHEEAFVFQMLGALVPNILMIYGQSDEVGHWMIENLFKLMQAMDNPPHLGSAPDTLGLQLQVELDDHERSIQDRIDTASSQVSSALSVSIFKPLARGVTAPISQMEISTYNNRPFKLEDFIKLFLTVIAYDPGSLRAEQFVKVFTFLIPFFLEQSHLKSMMHEGASALVNVFVKFSKSVKSVVTTNSHTTSGEYQGISSSDSRLPGSNNAANTGPKAESAQNAYGKQWQQNDRFTIKQEFITLVHKYMKHGGTLSEVSHEKMAQIIRIVLRDYRNIKGLTVKTDWIKDYLVVSMYSMVDTRNYTKSLKKVLSEIYAQYRVQWKTVDASDLYEGLAIMLEQGQGKAIMMNDLAGLVKEKFVSFGLTMATLTDWQNNTKGQVKFCNSLVRLIIAILENSSQDVFAEIERQVPSVGLIGRVVIPLCLQYNLQWEYSTVGISSTSELNSANNWTRLLNFIAGVCSHTSLLKSKSSGFSLSQFTTAMGQTNIEDEVDMSDFPEAKDGKQTPQSVAVLFSLSLIAIKIILIRSHNTFNDLKGSWSQIAFFIRNTLVFGQTLKLLKAKVGRSDSYNLASPSDVLSPGMPSPSFFSPLGLSSPGASPYLSSNNPSLSPDLRANFSSNAPLGTGTIYDFTTWRFLEFVVCFRTPLFVLLKDFIHEKLGQMGPNVGSYRNSLYSPRASFNFPQNENTRWKSWGAEHSSVNTSGDGQSNANASAHSIVIPKLNIEDTGGVDAETLPTFGLGLHKSNSSASPGHVSHSPTGYSETDSSSPRSPTTNPFYKQQQHMSPGADVSKENNLHLLQAETITSVVNVQVAVGFKPALPWITMDSRDRSKPWNKKEAVARIANEWQLLLQLSTETDPLVNKANNNGSSANISASPLV</w:t>
      </w:r>
    </w:p>
    <w:p w14:paraId="489085B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4E605D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EB50A92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B67D0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FB43A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2F6323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54037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9086E8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B7C0982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4BBAB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53513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6E9A8D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52461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EA50B0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F488771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57BA16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3EC824C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97BD9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DFB9F4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CA45C8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970BC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3CC7E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640492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6D64B7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5815AF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F0F6C18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ED528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42FD7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72815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7B31B61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4D9F9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685A31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AE8A6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A2D181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lastRenderedPageBreak/>
        <w:t xml:space="preserve">&gt;Homo_sapiens_NP_115893.1 </w:t>
      </w:r>
    </w:p>
    <w:p w14:paraId="776AF771" w14:textId="6F017C1F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MVKRKSSEGQEQDGGRGIPLPIQTFLWRQTSAFLRPKLGKQYEASCVSFERVLVENKLHGLSPALSEAIQSISRWELVQAALPHVLHCTATLLSNRNKLGHQDKLGVAETKLLHTLHWMLLEAPQDCNNERFGGTDRGSSWGGSSSAFIHQVENQGSPGQPCQSSSNDEEENNRRKIFQNSMATVELFVFLFAPLVHRIKESDLTFRLASGLVIWQPMWEHRQPGVSGFTALVKPIRNIITAKRSSPINSQSRTCESPNQDARHLEGLQVVCETFQSDSISPKATISGCHRGNSFDGSLSSQTSQERGPSHSRASLVIPPCQRSRYATYFDVAVLRCLLQPHWSEEGTQWSLMYYLQRLRHMLEEKPEKPPEPDIPLLPRPRSSSMVAAAPSLVNTHKTQDLTMKCNEEEKSLSSEAFSKVSLTNLRRSAVPDLSSDLGMNIFKKFKSRKEDRERKGSIPFHHTGKRRPRRMGVPFLLHEDHLDVSPTRSTFSFGSFSGLGEDRRGIEKGGWQTTILGKLTRRGSSDAATEMESLSARHSHSHHTLVSDLPDPSNSHGENTVKEVRSQISTITVATFNTTLASFNVGYADFFNEHMRKLCNQVPIPEMPHEPLACANLPRSLTDSCINYSYLEDTEHIDGTNNFVHKNGMLDLSVVLKAVYLVLNHDISSRICDVALNIVECLLQLGVVPCVEKNRKKSENKENETLEKRPSEGAFQFKGVSGSSTCGFGGPAVSGAGDGGGEEGGGGDGGGGGGDGGGGGGGGGGPYEKNDKNQEKDESTPVSNHRLALTMLIKIVKSLGCAYGCGEGHRGLSGDRLRHQVFRENAQNCLTKLYKLDKMQFRQTMRDYVNKDSLNNVVDFLHALLGFCMEPVTDNKAGFGNNFTTVDNKSTAQNVEGIIVSAMFKSLITRCASTTHELHSPENLGLYCDIRQLVQFIKEAHGNVFRRVALSALLDSAEKLAPGKKVEENEQESKPAGSKRSEAGSIVDKGQVSSAPEECRSFMSGRPSQTPEHDEQMQGANLGRKDFWRKMFKSQSAASDTSSQSEQDTSECTTAHSGTTSDRRARSRSRRISLRKKLKLPIGKRNWLKRSSLSGLADGVEDLLDISSVDRLSFIRQSSKVKFTSAVKLSEGGPGSGMENGRDEEENFFKRLGCHSFDDHLSPNQDGGKSKNVVNLGAIRQGMKRFQFLLNCCEPGTIPDASILAAALDLEAPVVARAALFLECARFVHRCNRGNWPEWMKGHHVNITKKGLSRGRSPIVGNKRNQKLQWNAAKLFYQWGDAIGVRLNELCHGESESPANLLGLIYDEETKRRLRKEDEEEDFLDDSTVNPSKCGCPFALKMAACQLLLEITTFLRETFSCLPRPRTEPLVDLESCRLRLDPELDRHRYERKISFAGVLDENEDSKDSLHSSSHTLKSDAGVEEKKEGSPWSASEPSIEPEGMSNAGAEENYHRNMSWLHVMILLCNQQSFICTHVDYCHPHCYLHHSRSCARLVRAIKLLYGDSVDSLRESSNISSVALRGKKQKECSDKSCLRTPSLKKRVSDANLEGKKDSGMLKYIRLQVMSLSPAPLSLLIKAAPILTEEMYGDIQPAAWELLLSMDEHMAGAAAAMFLLCAVKVPEAVSDMLMSEFHHPETVQRLNAVLKFHTLWRFRYQVWPRMEEGAQQIFKIPPPSINFTLPSPVLGMPSVPMFDPPWVPQCSGSVQDPINEDQSKSFSARAVSRSHQRAEHILKNLQQEEEKKRLGREASLITAIPITQEACYEPTCTPNSEPEEEVEEVTNLASRRLSVSPSCTSSTSHRNYSFRRGSVWSVRSAVSAEDEEHTTEHTPNHHVPQPPQAVFPACICAAVLPIVHLMEDGEVREDGVAVSAVAQQVLWNCLIEDPSTVLRHFLEKLTISNRQDELMYMLRKLLLNIGDFPAQTSHILFNYLVGLIMYFVRTPCEWGMDAISATLTFLWEVVGYVEGLFFKDLKQTMKKEQCEVKLLVTASMPGTKTLVVHGQNECDIPTQLPVHEDTQFEALLKECLEFFNIPESQSTHYFLMDKRWNLIHYNKTYVRDIYPFRRSVSPQLNLVHMHPEKGQELIQKQVFTRKLEEVGRVLFLISLTQKIPTAHKQSHVSMLQEDLLRLPSFPRSAIDAEFSLFSDPQAGKELFGLDTLQKSLWIQLLEEMFLGMPSEFPWGDEIMLFLNVFNGALILHPEDSALLRQYAATVINTAVHFNHLFSLSGYQWILPTMLQVYSDYESNPQLRQAIEFACHQFYILHRKPFVLQLFASVAPLLEFPDAANNGPSKGVSAQCLFDLLQSLEGETTDILDILELVKAEKPLKSLDFCYGNEDLTFSISEAIKLCVTVVAYAPESFRSLQMLMVLEALVPCYLQKLKRQTSQVETVPAAREEIAATAALATSLQALLYSVEVLTRPMTAPQMSRCDQGHKGTTTANHTMSSGVNTRYQEQGAKLHFIRENLHLLEEGQGIPREELDERIAREEFRRPRESLLNICTEFYKHCGPRLKILQNLAGEPRVIALELLDVKSHMRLAEIAHSLLKLAPYDTQTMESRGLRRYIMEMLPITDWTAEAVRPALILILKRLDRMFNKIHKMPTLRRQVEWEPASNLIEGVCLTLQRQPIISFLPHLRSLINVCVNLVMGVVGPSSVADGLPLLHLSPYLSPPLPFSTAVVRLVALQIQALKEDFPLSHVISPFTNQERREGMLLNLLIPFVLTVGSGSKDSPWLEQPEVQLLLQTVINVLLPPRIISTSRSKNFMLESSPAHCSTPGDAGKDLRREGLAESTSQAAYLALKVILVCFERQLGSQWYWLSLQVKEMALRKVGGLALWDFLDFIVRTRIPIFVLLRPFIQCKLLAQPAENHEELSARQHIADQLERRFIPRPLCKSSLIAEFNSELKILKEAVHSGSAYQGKTSISTVGTSTSAYRLSLATMSRSNTGTGTVWEQDSEPSQQASQDTLSRTDEEDEENDSISMPSVVSEQEAYLLSAIGRRRFSSHVSSMSVPQAEVGMLPSQSEPNVLDDSQGLAAEGSLSRVASIQSEPGQQNLLVQQPLGRKRGLRQLRRPLLSRQKTQTEPRNRQGARLSTTRRSIQPKTKPSADQKRSVTFIEAQPEPAAAPTDALPATGQLQGCSPAPSRKPEAMDEPVLTSSPAIVVADLHSVSPKQSENFPTEEGEKEEDTEAQGATAHSPLSAQLSDPDDFTGLETSSLLQHGDTVLHISEENGMENPLLSSQFTFTPTELGKTDAVLDESHV</w:t>
      </w:r>
    </w:p>
    <w:p w14:paraId="374636D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CBC2F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6A3858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9827A4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1109C9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6B34EC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FEDAD3F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37157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BD65B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1049FE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4AE097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4A99A7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70FE87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D64AE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0EF188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4FF40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E48DC28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390D6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821C2F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1E26DC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A759CB8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C4586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60ABD4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299C1F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45944F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38406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lastRenderedPageBreak/>
        <w:t>CLUSTAL format alignment by MAFFT (v7.511)</w:t>
      </w:r>
    </w:p>
    <w:p w14:paraId="4A0AB91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6C21E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75DF77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M----SQEDQNDLVKNYKEESSRD------------------ATLDKQYKKKTKHF----</w:t>
      </w:r>
    </w:p>
    <w:p w14:paraId="3AEA269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MVKRKSSEGQ-------EQDGGRGIPLPIQTFLWRQTSAFLRPKLGKQYEASCVSFERVL</w:t>
      </w:r>
    </w:p>
    <w:p w14:paraId="43D7D48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    *.*.*       :::..*.                  ..*.***: .   *    </w:t>
      </w:r>
    </w:p>
    <w:p w14:paraId="4A00750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E95E29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SAW---------------------------DKLRENVSEY-</w:t>
      </w:r>
    </w:p>
    <w:p w14:paraId="2723517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VENKLHGLSPALSEAIQSISRWELVQAALPHVLHCTATLLSNRNKLGHQDKL--GVAETK</w:t>
      </w:r>
    </w:p>
    <w:p w14:paraId="10F81C9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* *                           ***  .*:*  </w:t>
      </w:r>
    </w:p>
    <w:p w14:paraId="196CA93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A461D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-------------SSDTLYHATSDPSRPNMSKMSS------</w:t>
      </w:r>
    </w:p>
    <w:p w14:paraId="554A848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LLHTLHWMLLEAPQDCNNERFGGTDRGSSWGGSSSAFIHQVENQGSPGQPCQSSSNDEEE</w:t>
      </w:r>
    </w:p>
    <w:p w14:paraId="26CAAF4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             **.:: * ..: . *. .  **      </w:t>
      </w:r>
    </w:p>
    <w:p w14:paraId="48B2B27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74AB1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--------------------------PM--HKKQMYNPF--</w:t>
      </w:r>
    </w:p>
    <w:p w14:paraId="38D4458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NNRRKIFQNSMATVELFVFLFAPLVHRIKESDLTFRLASGLVIWQPMWEHRQPGVSGFTA</w:t>
      </w:r>
    </w:p>
    <w:p w14:paraId="427B4FE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                          **  *::   . *  </w:t>
      </w:r>
    </w:p>
    <w:p w14:paraId="0FB4922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56CD9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LR-----------NQHTTTAENPLHDKINLTNTTLVAA--QAAGMS----------</w:t>
      </w:r>
    </w:p>
    <w:p w14:paraId="2619C5E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LVKPIRNIITAKRSSPINSQSRTCESPNQDARHLEGLQVVCETFQSDSISPKATISGCHR</w:t>
      </w:r>
    </w:p>
    <w:p w14:paraId="45CA745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:*           *.:: *.*.* :*  :* .  :*.   *: .:*          </w:t>
      </w:r>
    </w:p>
    <w:p w14:paraId="02DE927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FA4A23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SFVRNFKSKVGAGR---HNGAI----------YAT--STAVQQDI-------------</w:t>
      </w:r>
    </w:p>
    <w:p w14:paraId="59EEDA9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GNSFDGSLSSQTSQERGPSHSRASLVIPPCQRSRYATYFDVAVLRCLLQPHWSEEGTQWS</w:t>
      </w:r>
    </w:p>
    <w:p w14:paraId="3B43AFF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**  .:.*:..  *   *. *           ***  ..** : :             </w:t>
      </w:r>
    </w:p>
    <w:p w14:paraId="2EC24E8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F4C5D6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YRLERDLEKLLSHM---------------------------------NNRSQNASF--</w:t>
      </w:r>
    </w:p>
    <w:p w14:paraId="5FA8EF2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LMYYLQR-----LRHMLEEKPEKPPEPDIPLLPRPRSSSMVAAAPSLVNTHKTQDLTMKC</w:t>
      </w:r>
    </w:p>
    <w:p w14:paraId="6EEB427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* *:*     * **                                 .:::*: ::  </w:t>
      </w:r>
    </w:p>
    <w:p w14:paraId="5261E23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3126B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TESESSNHNTVYS---------------SDSLALN-------------------------</w:t>
      </w:r>
    </w:p>
    <w:p w14:paraId="48A5F05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NEEEKSLSSEAFSKVSLTNLRRSAVPDLSSDLGMNIFKKFKSRKEDRERKGSIPFHHTGK</w:t>
      </w:r>
    </w:p>
    <w:p w14:paraId="2101777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*.*.*  . .:*               *..*.:*                         </w:t>
      </w:r>
    </w:p>
    <w:p w14:paraId="50501B5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C35CB0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-----NFSVKSAS--------------KKTIF---------</w:t>
      </w:r>
    </w:p>
    <w:p w14:paraId="26BA66A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RRPRRMGVPFLLHEDHLDVSPTRSTFSFGSFSGLGEDRRGIEKGGWQTTILGKLTRRGSS</w:t>
      </w:r>
    </w:p>
    <w:p w14:paraId="58017E8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     .**. * *              :.**:         </w:t>
      </w:r>
    </w:p>
    <w:p w14:paraId="4C5F8A5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4ACCC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HRHSQAVL-----DPSTQHNEKHLDVTRISANITSIM-----------</w:t>
      </w:r>
    </w:p>
    <w:p w14:paraId="389F99D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DAATEMESLSARHSHSHHTLVSDLPDPSNSHGEN--TVKEVRSQISTITVATFNTTLASF</w:t>
      </w:r>
    </w:p>
    <w:p w14:paraId="5DDE480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* **: .*     ***..*.*:   *..: ::*::*            </w:t>
      </w:r>
    </w:p>
    <w:p w14:paraId="337E8D8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089BC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DIVNKH--KSATRLPFTS---EILAVLSIPFDRKPQKTEDCIQALDAFDHIRSRF</w:t>
      </w:r>
    </w:p>
    <w:p w14:paraId="7A4E224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NVGYADFFNEHMRKLCNQVPIPEMPHEPLACANLP----RSLTDSCIN-----------Y</w:t>
      </w:r>
    </w:p>
    <w:p w14:paraId="2285BB9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*:.*:*  * ..::*:..   * **  .:*     . *:.**:           :</w:t>
      </w:r>
    </w:p>
    <w:p w14:paraId="7F7B23F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1FA1D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TLLESSEHFEQVLFCCSILGSSGI----------------DLKEKILDILKKLVE-----</w:t>
      </w:r>
    </w:p>
    <w:p w14:paraId="02903FD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YLEDTEHIDGT---NNFVHKNGMLDLSVVLKAVYLVLNHDISSRICDVALNIVECLLQL</w:t>
      </w:r>
    </w:p>
    <w:p w14:paraId="72ED342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 **.:**:: .    .:: ..*:                *:..:* *:  ::**     </w:t>
      </w:r>
    </w:p>
    <w:p w14:paraId="10F6A65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58573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PC------------------------FTYPNYLPSTPTAFHALAYALATS-------</w:t>
      </w:r>
    </w:p>
    <w:p w14:paraId="151672E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GVVPCVEKNRKKSENKENETLEKRPSEGAFQFKGVSGSSTCGFGGPAVSGAGDGGGEEGG</w:t>
      </w:r>
    </w:p>
    <w:p w14:paraId="1943024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**                        * : .   *:. .* . * : * .       </w:t>
      </w:r>
    </w:p>
    <w:p w14:paraId="3ABB290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218CB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--FAKQTQNIELQEKK--TTYDLVRSGILSLLDNL------</w:t>
      </w:r>
    </w:p>
    <w:p w14:paraId="57212C6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GGDGGGGGGDGGGGGGGGGGPYEKNDKNQEKDESTPVSNHRLALTMLIKIVKSLGCAYGC</w:t>
      </w:r>
    </w:p>
    <w:p w14:paraId="2EB0CA3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  : *: :* * :*..  :.: *. : ::.::..*      </w:t>
      </w:r>
    </w:p>
    <w:p w14:paraId="4F4ADB0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C0773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ANGKLISVQGDQW--TTYFHTTQAASASLAKICMVESLCKCLMVSICRQTSFHERNAELF</w:t>
      </w:r>
    </w:p>
    <w:p w14:paraId="43AAB8F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GEGHR-GLSGDRLRHQVFRENAQNCLTKLYKLDKMQF----------RQT----------</w:t>
      </w:r>
    </w:p>
    <w:p w14:paraId="078603B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:*:  .:.**:    .: ..:* . :.* *:  ::           ***          </w:t>
      </w:r>
    </w:p>
    <w:p w14:paraId="3B4866B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99EE1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lastRenderedPageBreak/>
        <w:t>KAG1050648 LNNLIQKD--QDIPTLLELLQRYWTEPDTE------------------------ILPAYF</w:t>
      </w:r>
    </w:p>
    <w:p w14:paraId="234F161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MRDYVNKDSLNNVVDFLHALLGFCMEPVTDNKAGFGNNFTTVDNKSTAQNVEGIIVSAMF</w:t>
      </w:r>
    </w:p>
    <w:p w14:paraId="2C0F12E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.: ::**  :::  :*. *  :  ** *:                        *:.* *</w:t>
      </w:r>
    </w:p>
    <w:p w14:paraId="5954D14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5ED74D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KSLGLLTELASEISLALSIEKLK-SSAIPLLFNFILEKSAPSNVYNYLNQAISGKIQKSV</w:t>
      </w:r>
    </w:p>
    <w:p w14:paraId="21A788F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KS--LITRCASTTHELHSPENLGLYCDIRQLVQFI--KEAHGNVFRRV--ALSA------</w:t>
      </w:r>
    </w:p>
    <w:p w14:paraId="333D213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*  *:*. **      * *:*   . *  *.:**  *.* .**:. :  *:*.      </w:t>
      </w:r>
    </w:p>
    <w:p w14:paraId="4B2F7C5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C1F52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IFNIITMLLCFLSVDLLTAPSRSAPSSNTPRTPPNLTPQSSLNDMFISSPVLDDSGSEAP</w:t>
      </w:r>
    </w:p>
    <w:p w14:paraId="66E6304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---------------LLDSAEKLAPGKKVEENEQESKPAGS-------------KRSEAG</w:t>
      </w:r>
    </w:p>
    <w:p w14:paraId="27D6273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** :..: **..:. ..  : .* .*             . *** </w:t>
      </w:r>
    </w:p>
    <w:p w14:paraId="5DAB87F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8C6C9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HII------VSPEE--AFLS----------QLLETAKAYLIEMWNYGYKSH--ICKCIEI</w:t>
      </w:r>
    </w:p>
    <w:p w14:paraId="5E2ED6D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IVDKGQVSSAPEECRSFMSGRPSQTPEHDEQMQGANLGRKDFWRKMFKSQSAASDTSSQ</w:t>
      </w:r>
    </w:p>
    <w:p w14:paraId="45F4C4D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*:       :***  :*:*          : :: *:    ::*.  :**:   ..  . </w:t>
      </w:r>
    </w:p>
    <w:p w14:paraId="5A30DBB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F6A441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MLQDTSENQLAHTYQ-------------NLLFHIDIAIGEE--IAKVTIPILFKRILDTS</w:t>
      </w:r>
    </w:p>
    <w:p w14:paraId="4AC1FD5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EQDTSECTTAHSGTTSDRRARSRSRRISLRKKLKLPIGKRNWLKRSSLSGLADGVEDLL</w:t>
      </w:r>
    </w:p>
    <w:p w14:paraId="0F1FEEA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*****   **:               .*  ::.:.**:.  : : ::. * . : *  </w:t>
      </w:r>
    </w:p>
    <w:p w14:paraId="571381E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6AE00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PAPTPDFCSMLYQLSQ-RFRPL---------------------FYKPVVSCVA-------</w:t>
      </w:r>
    </w:p>
    <w:p w14:paraId="7920F1A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DISSVDRLSFIRQSSKVKFTSAVKLSEGGPGSGMENGRDEEENFFKR-LGCHSFDDHLSP</w:t>
      </w:r>
    </w:p>
    <w:p w14:paraId="7FE2E18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.: *  *:: * *: :* .                      *:*  :.* :       </w:t>
      </w:r>
    </w:p>
    <w:p w14:paraId="3DF3578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B72B62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SNDNDKVASLLKLMTSLRQYLSGVQFWMQ--------DAEMI-------------NVLLL</w:t>
      </w:r>
    </w:p>
    <w:p w14:paraId="3AC1FE2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NQDGGKSKNVVNL-GAIRQGMKRFQFLLNCCEPGTIPDASILAAALDLEAPVVARAALFL</w:t>
      </w:r>
    </w:p>
    <w:p w14:paraId="3F3F38A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:*..*  .:::*  ::** :. .** ::        **.::              .*:*</w:t>
      </w:r>
    </w:p>
    <w:p w14:paraId="776CC0B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2953B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S----------------------DVGPKKLQRETSSLQQNHTSSTNLLTWGSTTL-----</w:t>
      </w:r>
    </w:p>
    <w:p w14:paraId="267C7DD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ECARFVHRCNRGNWPEWMKGHHVNITKKGLSRGRSPIVGNKRNQK--LQWNAAKLFYQWG</w:t>
      </w:r>
    </w:p>
    <w:p w14:paraId="10F4D1C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                      ::  * *.*  *.:  *: ...  * *.::.*     </w:t>
      </w:r>
    </w:p>
    <w:p w14:paraId="1B20F1B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E5262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GQCIIATELVWVLKELREKQKDPDRNMEEDEVAKKFLIDLERRLALFL</w:t>
      </w:r>
    </w:p>
    <w:p w14:paraId="46F5CD5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DAIGVRLNELCHGESESPANLLGLIYDEETKRRLRKEDEEED-----FLDD--------S</w:t>
      </w:r>
    </w:p>
    <w:p w14:paraId="5ED318E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*:.  .::*: :: : . *::  ..: ***     ** *         </w:t>
      </w:r>
    </w:p>
    <w:p w14:paraId="6370679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439CE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TAKEKKVLVPLPLRIILCNL------FADARFFCYTTHRPGWL----TCAIN--------</w:t>
      </w:r>
    </w:p>
    <w:p w14:paraId="3EE6D32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TVNPSKCGCPFALKMAACQLLLEITTFLRETFSCLPRPRTEPLVDLESCRLRLDPELDRH</w:t>
      </w:r>
    </w:p>
    <w:p w14:paraId="383EA64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.: .*   *:.*::  *:*      *    * * .  *.  *    :* :.        </w:t>
      </w:r>
    </w:p>
    <w:p w14:paraId="567EC7D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C5643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------------------------W-ATQPRTNDIG-SQAI</w:t>
      </w:r>
    </w:p>
    <w:p w14:paraId="27A2550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RYERKISFAGVLDENEDSKDSLHSSSHTLKSDAGVEEKKEGSPWSASEPSIEPEGMSNAG</w:t>
      </w:r>
    </w:p>
    <w:p w14:paraId="19A5504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                        * *::*  :  * *:* </w:t>
      </w:r>
    </w:p>
    <w:p w14:paraId="76057FF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C0C290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SETFLDENLS-----------ETGFCSN-DMSLPVLNANHIEEALIMFQRMQNTYLDVVE</w:t>
      </w:r>
    </w:p>
    <w:p w14:paraId="099012F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AEENYHRNMSWLHVMILLCNQQSFICTHVDYCHPHCYLHHSRSCARLVRAIKLLYGDSVD</w:t>
      </w:r>
    </w:p>
    <w:p w14:paraId="77348AD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*   ..*:*           :: :*:: * . *    :* ...  :.: ::  * * *:</w:t>
      </w:r>
    </w:p>
    <w:p w14:paraId="35C000C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1EB7B1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YFRDESSTSHGDSHGTRQAASSLLFSNTQMTENLKYGRRHLAETMYPINQSSSAALNLNP</w:t>
      </w:r>
    </w:p>
    <w:p w14:paraId="61DDC0D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LRESSNISSVALRGKKQKECS--DKSCLRTPSLK-------------KRVSDANL----</w:t>
      </w:r>
    </w:p>
    <w:p w14:paraId="133B439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:*:.*. *    :*.:*  .*   ..   * .**             :: *.* *    </w:t>
      </w:r>
    </w:p>
    <w:p w14:paraId="639C784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4C025A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PEFDHLENNEGESNSIMLDLAKHKFDGIEEINQDPFGSVFSLLAAVYSTLSSHELGRLLK</w:t>
      </w:r>
    </w:p>
    <w:p w14:paraId="5A70241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---------EGKKDSGML-----KYIRLQVMSLSP--APLSLLIKAAPILTEEMYGDIQP</w:t>
      </w:r>
    </w:p>
    <w:p w14:paraId="1B24A22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**:.:* **     *:  :: :. .*  : :***  . . *:..  * :  </w:t>
      </w:r>
    </w:p>
    <w:p w14:paraId="676E77C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F7036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PLWKTYMD-DKKAASFTPAAFLLMECGEKIPKLTTEMF------SQALQRLNILNQSYIQ</w:t>
      </w:r>
    </w:p>
    <w:p w14:paraId="064AAA5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AAWELLLSMDEHMAGAAAAMFLL--CAVKVPEAVSDMLMSEFHHPETVQRLNAVLKFHTL</w:t>
      </w:r>
    </w:p>
    <w:p w14:paraId="797675B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 *:  :. *:: *. :.* ***  *. *:*: .::*:      .:::**** : : :  </w:t>
      </w:r>
    </w:p>
    <w:p w14:paraId="508FF08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0C859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ISSRNKPF-RGDGGA---FATP------FLPTD-LGSNEFSLDEPRWMSKLKNTSNLPIE</w:t>
      </w:r>
    </w:p>
    <w:p w14:paraId="246D3A4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WRFRYQVWPRMEEGAQQIFKIPPPSINFTLPSPVLGMPSVPMFDPPWVPQCSGSVQDPI-</w:t>
      </w:r>
    </w:p>
    <w:p w14:paraId="0D60D85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* : : * : **   *  *       **:  **  ...: :* *:.: ..: : ** </w:t>
      </w:r>
    </w:p>
    <w:p w14:paraId="575907D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8F2C8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LKRQIQELGWNEDDN--------------AE------EQEAFKKAL--------------</w:t>
      </w:r>
    </w:p>
    <w:p w14:paraId="48AB49C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----------NEDQSKSFSARAVSRSHQRAEHILKNLQQEEEKKRLGREASLITAIPITQ</w:t>
      </w:r>
    </w:p>
    <w:p w14:paraId="6E3AF76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***:.              **      :**  ** *              </w:t>
      </w:r>
    </w:p>
    <w:p w14:paraId="6731A0D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F3B54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TP------------------LGLLPSLFLKDDNEDTNDADNPNIVVIRERGK</w:t>
      </w:r>
    </w:p>
    <w:p w14:paraId="217DB9C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EACYEPTCTPNSEPEEEVEEVTNLASRRLSVSPSC--------TSSTSHRNYSF--RRGS</w:t>
      </w:r>
    </w:p>
    <w:p w14:paraId="6F4D23F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**                  *.: **         *..:.: *  .  .**.</w:t>
      </w:r>
    </w:p>
    <w:p w14:paraId="7D69B3A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1E613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IVDI-SKIITRRKRTATVHS----------------FTAMFLTTVDLLMD-----DFAGV</w:t>
      </w:r>
    </w:p>
    <w:p w14:paraId="378365F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VWSVRSAVSAEDEEHTTEHTPNHHVPQPPQAVFPACICAAVLPIVHLMEDGEVREDGVAV</w:t>
      </w:r>
    </w:p>
    <w:p w14:paraId="46EAEA4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 .: * : :. :. :* *:                : * .*. *.*: *     * ..*</w:t>
      </w:r>
    </w:p>
    <w:p w14:paraId="3D29845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C62D4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NNVLRELIEQFLKDDPALFLRAFLNNLG-KHKADSLKDTLTRIRYIISMQRKL-------</w:t>
      </w:r>
    </w:p>
    <w:p w14:paraId="59C407C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AVAQQVLWNCLIEDPSTVLRHFLEKLTISNRQDEL----------MYMLRKLLLNIGDF</w:t>
      </w:r>
    </w:p>
    <w:p w14:paraId="506B81C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 * :::: : * :**: .** **::*  .:: *.*          : * ***       </w:t>
      </w:r>
    </w:p>
    <w:p w14:paraId="475DE43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08EBA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PPGLTHILFNYLAGMLKWIVRENQPDGLKFMTLVHPILAELTLSTNDLSVRDL----RKN</w:t>
      </w:r>
    </w:p>
    <w:p w14:paraId="0945E93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PAQTSHILFNYLVGLIMYFVRTPCEWGMDAISATLTFLWEVVGYVEGLFFKDLKQTMKKE</w:t>
      </w:r>
    </w:p>
    <w:p w14:paraId="5A10EAF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.  :*******.*:: ::**     *:. :: . .:* *:.  .:.* .:**    :*:</w:t>
      </w:r>
    </w:p>
    <w:p w14:paraId="5613464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C7CA46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KIE-HLLVSTG----KFWFTHEQPADMFPRYLS-NEQHSFAVL--------NIPQQI---</w:t>
      </w:r>
    </w:p>
    <w:p w14:paraId="14BBF89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QCEVKLLVTASMPGTKTLVVHGQNECDIPTQLPVHEDTQFEALLKECLEFFNIPESQSTH</w:t>
      </w:r>
    </w:p>
    <w:p w14:paraId="0A3D2F7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 * :***::.    *  ..* *    :*  *. :*: .* .*        ***:.    </w:t>
      </w:r>
    </w:p>
    <w:p w14:paraId="6851F9C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E877E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FFVACLRISHIQFLINYLARFPREVYAVKKTLQDYEPM-------PVPGSKWETRQLMEK</w:t>
      </w:r>
    </w:p>
    <w:p w14:paraId="104C914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YFLMDKRWN----LIHYNKTYVRDIYPFRRSVS---PQLNLVHMHPEKG-----QELIQK</w:t>
      </w:r>
    </w:p>
    <w:p w14:paraId="646DA7F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*:   * .    **:*   : *::*..::::.   *        *  *     ::*::*</w:t>
      </w:r>
    </w:p>
    <w:p w14:paraId="5DD13C1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FA3EC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AYYPD-----------LSRRKNRQSNHKQ------------------EPLDTE-----DS</w:t>
      </w:r>
    </w:p>
    <w:p w14:paraId="21463F2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QVFTRKLEEVGRVLFLISLTQKIPTAHKQSHVSMLQEDLLRLPSFPRSAIDAEFSLFSDP</w:t>
      </w:r>
    </w:p>
    <w:p w14:paraId="1EF1176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:.            :*  ::  : ***                  ..:*:*     *.</w:t>
      </w:r>
    </w:p>
    <w:p w14:paraId="221C982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05C4B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QQHFDKEMLSL--MRARIWLRFIDVLLNGLNKNYNDHDELERILQGVNTIMIEHSHDFGI</w:t>
      </w:r>
    </w:p>
    <w:p w14:paraId="7E57A0C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QA--GKELFGLDTLQKSLWIQLLEEMFLGMPSEFPWGDEIMLFLNVFNGALILHPEDSAL</w:t>
      </w:r>
    </w:p>
    <w:p w14:paraId="02C0C4E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   .**::.*  ::  :*::::: :: *: .::   **:  :*: .*  :* *..* .:</w:t>
      </w:r>
    </w:p>
    <w:p w14:paraId="384E58B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AF127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IGQILILYTRMVTKFKRLFKSNRGYIIFLPALFKVFCESEDNPQITSAITFAWCRFYAVH</w:t>
      </w:r>
    </w:p>
    <w:p w14:paraId="47636A5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LRQYAATVINTAVHFNHLF-SLSGYQWILPTMLQVYSDYESNPQLRQAIEFACHQFYILH</w:t>
      </w:r>
    </w:p>
    <w:p w14:paraId="4BF37E0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 *      . ..:*::** *  **  :**::::*:.: *.***: .** **  :** :*</w:t>
      </w:r>
    </w:p>
    <w:p w14:paraId="57366DA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E1A098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EEAFVFQMLGALVPNILMIYGQSDEVGHWMIENLFKLMQAMDNPPHLGSAPDTLGLQLQV</w:t>
      </w:r>
    </w:p>
    <w:p w14:paraId="27EC095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RKPFVLQLFASVAP-------------------LLEFPDAANNGPSKGVSAQCLFDLLQ-</w:t>
      </w:r>
    </w:p>
    <w:p w14:paraId="252EEFC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:.**:*::.::.*                   *::: :* :* *  * :.: *   ** </w:t>
      </w:r>
    </w:p>
    <w:p w14:paraId="14B250D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D4C30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ELDDHERSIQDRIDTASSQVSSALSVSIFKPLARGVTAPISQMEISTYNNR--PFKLEDF</w:t>
      </w:r>
    </w:p>
    <w:p w14:paraId="584B3C8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LEGETTDILDILELVKAE------------------KPLKSLDF-CYGNEDLTFSISEA</w:t>
      </w:r>
    </w:p>
    <w:p w14:paraId="595E2EC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*:..  .* * :: ..::                   *:..:::  *.*.  .*.:.: </w:t>
      </w:r>
    </w:p>
    <w:p w14:paraId="0D36894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3D269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IKLFLTVIAYDPGSLRAEQFVKVFTFLIPFFLEQSHLKSMMHE----------GASALVN</w:t>
      </w:r>
    </w:p>
    <w:p w14:paraId="44FF02E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IKLCVTVVAYAPESFRSLQMLMVLEALVPCYLQKLKRQTSQVETVPAAREEIAATAALAT</w:t>
      </w:r>
    </w:p>
    <w:p w14:paraId="061EC4F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** :**:** * *:*: *:: *:  *:* :*:: : ::   *          .::**..</w:t>
      </w:r>
    </w:p>
    <w:p w14:paraId="6576FB5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94261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VFVKFSKSVKSV------------------VTTNSHTTSGEYQGISSSDSRLPGSNNAAN</w:t>
      </w:r>
    </w:p>
    <w:p w14:paraId="6E8748FA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SLQALLYSVEVLTRPMTAPQMSRCDQGHKGTTTANHTMS-----------------SGVN</w:t>
      </w:r>
    </w:p>
    <w:p w14:paraId="5707973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:  :  **: :                  .** .** *                 ...*</w:t>
      </w:r>
    </w:p>
    <w:p w14:paraId="5941886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19B1D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TGPKAESA------------QNAYGKQWQQNDRFTIKQEF-------ITLVHKYMKHGGT</w:t>
      </w:r>
    </w:p>
    <w:p w14:paraId="6EC7DB8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TRYQEQGAKLHFIRENLHLLEEGQGIPREELDERIAREEFRRPRESLLNICTEFYKHCGP</w:t>
      </w:r>
    </w:p>
    <w:p w14:paraId="043D5E6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  : :.*            ::. *   :: *.   ::**       :.:  :: ** *.</w:t>
      </w:r>
    </w:p>
    <w:p w14:paraId="415C3EA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DCA2A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LSEVSHEKMAQIIRIVLR----DYRNIKGLTVK--------</w:t>
      </w:r>
    </w:p>
    <w:p w14:paraId="4D59930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RLKILQNLAGEPRVIALELLDVKSHMRLAEIAHSLLKLAPYDTQTMESRGLRRYIMEMLP</w:t>
      </w:r>
    </w:p>
    <w:p w14:paraId="006B292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lastRenderedPageBreak/>
        <w:t xml:space="preserve">                              *.  ** ::*:* : :*:    * :.::.  ::        </w:t>
      </w:r>
    </w:p>
    <w:p w14:paraId="2A165EF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45DA2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TDWIKDYLVVSMYSMVDTRNYTKSLKKVLSEIYA----QYRVQWKTVDASDLYEGLAIM</w:t>
      </w:r>
    </w:p>
    <w:p w14:paraId="0DCE3CB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ITDWTAEAVRPALILIL------KRLDRMFNKIHKMPTLRRQVEWEP--ASNLIEGVCLT</w:t>
      </w:r>
    </w:p>
    <w:p w14:paraId="3BFCA32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***  : :  ::  ::      * *.:::.:*:     : :*:*:.  **:* **:.: </w:t>
      </w:r>
    </w:p>
    <w:p w14:paraId="660C0B7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2107E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LEQGQGKAIM----------MNDLAGLVKEKFVSFGLTMATLTDWQNNTKGQVKFCNSLV</w:t>
      </w:r>
    </w:p>
    <w:p w14:paraId="49393F2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LQRQPIISFLPHLRSLINVCVNLVMGVVGPSSVADGLPLLHLSPYLSPP---LPFSTAVV</w:t>
      </w:r>
    </w:p>
    <w:p w14:paraId="343875F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::    :::          :* : *:*  . *: **.:  *: : . .   : *..::*</w:t>
      </w:r>
    </w:p>
    <w:p w14:paraId="751334F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E2C6B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RLIIAILENSSQD-----VFAEIERQVPSVGLIGRVVIPLCLQYNLQWEYSTVGISSTSE</w:t>
      </w:r>
    </w:p>
    <w:p w14:paraId="22EE00C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RLVALQIQALKEDFPLSHVISPFTNQERREGMLLNLLIPFVL---------TVGSGSKD-</w:t>
      </w:r>
    </w:p>
    <w:p w14:paraId="1FA0588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**:   ::  .:*     *:: : .*    *:: .::**: *         *** .*.. </w:t>
      </w:r>
    </w:p>
    <w:p w14:paraId="6570765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792F9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LNSANNWTR------LLNFIAGVCSHTSLLK-SKSSGFSLSQFTTAMGQTNIEDEVDMSD</w:t>
      </w:r>
    </w:p>
    <w:p w14:paraId="122385F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----SPWLEQPEVQLLLQTVINVLLPPRIISTSRSKNFMLES-SPAHCSTPGDAGKDLR-</w:t>
      </w:r>
    </w:p>
    <w:p w14:paraId="77D7A4A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. * .      **: : .*   . ::. *:*..* *.. :.*  .*  :   *:  </w:t>
      </w:r>
    </w:p>
    <w:p w14:paraId="26D49CE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593CB5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FPEAKDGKQTPQSVAVLFSLSLIAIKIILIRSHNTFNDLKGS-WSQIAFFIRNTLVFGQT</w:t>
      </w:r>
    </w:p>
    <w:p w14:paraId="51ECB3C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----REGLAESTSQA-----AYLALKVILV----CFERQLGSQWYWLSL---------QV</w:t>
      </w:r>
    </w:p>
    <w:p w14:paraId="00B8C33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::*   . * *     : :*:*:**:     *:   ** *  :::         *.</w:t>
      </w:r>
    </w:p>
    <w:p w14:paraId="4B25CF2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487D6A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LKLLKAKVGRSDSYNLASPSDVLSPGMPSPSFFSPLGLSSPGASPYLSSNNPSLSPDLRA</w:t>
      </w:r>
    </w:p>
    <w:p w14:paraId="6A432D7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KEMALRKVG---------------------------GLA---------------------</w:t>
      </w:r>
    </w:p>
    <w:p w14:paraId="2E343C2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::   ***                           **:                     </w:t>
      </w:r>
    </w:p>
    <w:p w14:paraId="24F43255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3BA70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NFSSNAPLGTGTIYDFTTWRFLEFVVCFRTPLFVLLKDFI-----------HEKL-----</w:t>
      </w:r>
    </w:p>
    <w:p w14:paraId="568330E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-----------------LWDFLDFIVRTRIPIFVLLRPFIQCKLLAQPAENHEELSARQH</w:t>
      </w:r>
    </w:p>
    <w:p w14:paraId="01F6D4D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* **:*:*  * *:****: **           **:*     </w:t>
      </w:r>
    </w:p>
    <w:p w14:paraId="755049A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261D5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----------------------------------------------GQMGPNVGSYRNSL</w:t>
      </w:r>
    </w:p>
    <w:p w14:paraId="6540F18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IADQLERRFIPRPLCKSSLIAEFNSELKILKEAVHSGSAYQGKTSISTVGTSTSAYRLSL</w:t>
      </w:r>
    </w:p>
    <w:p w14:paraId="077E3D6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                                        . :*....:** **</w:t>
      </w:r>
    </w:p>
    <w:p w14:paraId="11067A3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8AD1F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YS---------------------------PRASFNFPQNENTRWKSWGAEHSSVNTSGDG</w:t>
      </w:r>
    </w:p>
    <w:p w14:paraId="28A4D51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ATMSRSNTGTGTVWEQDSEPSQQASQDTLSRTDEEDEENDSISMPSVVSEQEAYLLSAIG</w:t>
      </w:r>
    </w:p>
    <w:p w14:paraId="56903C6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:                           .*:. :  :*:.    *  :*:.:   *. *</w:t>
      </w:r>
    </w:p>
    <w:p w14:paraId="766951B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6FE83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QSNANASAHSIVIPKLNIEDTGGVDAETLPTFGLGLHKSNSSASPGHVSHSPTGYSETDS</w:t>
      </w:r>
    </w:p>
    <w:p w14:paraId="7D2B610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RRRFSSHVSSMSVPQAEV---GMLPSQSEPNV---LDDSQGLAAEGSLSRVASIQSEPGQ</w:t>
      </w:r>
    </w:p>
    <w:p w14:paraId="043784A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 . .: . *: :*: ::   * : ::: *..   *..*:. *: * :*: .:  **...</w:t>
      </w:r>
    </w:p>
    <w:p w14:paraId="60E976A6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79B90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S----------------------SPRSPTTNPFYKQQQHMS-----------PGADVSKE</w:t>
      </w:r>
    </w:p>
    <w:p w14:paraId="13BC7C5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QNLLVQQPLGRKRGLRQLRRPLLSRQKTQTEPRNRQGARLSTTRRSIQPKTKPSADQKRS</w:t>
      </w:r>
    </w:p>
    <w:p w14:paraId="40FAE90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.                      * :.. *:*  :*  ::*           *.** .:.</w:t>
      </w:r>
    </w:p>
    <w:p w14:paraId="74C9853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0824C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NNLHLLQAETITSVVNVQVAVGF----------------KPAL---PWITMD-----SRD</w:t>
      </w:r>
    </w:p>
    <w:p w14:paraId="3D78077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VTFIEAQPEPAAAPTDALPATGQLQGCSPAPSRKPEAMDEPVLTSSPAIVVADLHSVSPK</w:t>
      </w:r>
    </w:p>
    <w:p w14:paraId="40C32EF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.:   *.*. :: .:.  *.*                 :*.*   * *.:      * .</w:t>
      </w:r>
    </w:p>
    <w:p w14:paraId="1AEE295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B5373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RSKPWNKKEAVARIANEWQ-------LLLQLST-------ET-------DPLVNKANNNG</w:t>
      </w:r>
    </w:p>
    <w:p w14:paraId="6C130FF1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QSENFPTEEGEKEEDTEAQGATAHSPLSAQLSDPDDFTGLETSSLLQHGDTVLHISEENG</w:t>
      </w:r>
    </w:p>
    <w:p w14:paraId="325772C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:*: : .:*.  .  .* *       *  ***        **       *.::: :::**</w:t>
      </w:r>
    </w:p>
    <w:p w14:paraId="5FDB419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701D0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KAG1050648 S-----SANISASPL-------------V</w:t>
      </w:r>
    </w:p>
    <w:p w14:paraId="5D15F02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64027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MENPLLSSQFTFTPTELGKTDAVLDESHV</w:t>
      </w:r>
    </w:p>
    <w:p w14:paraId="2DAAEFF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                 *:::: :*              *</w:t>
      </w:r>
    </w:p>
    <w:p w14:paraId="2B1019E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F99CC3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C3F3177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EEBEC4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65AEB2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0F0680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DD50CF" w14:textId="1A9B0BB8" w:rsidR="00F50BF2" w:rsidRPr="00F50BF2" w:rsidRDefault="00F50BF2" w:rsidP="00064027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F50BF2">
        <w:rPr>
          <w:rFonts w:ascii="Courier New" w:hAnsi="Courier New" w:cs="Courier New"/>
          <w:b/>
          <w:bCs/>
          <w:sz w:val="20"/>
          <w:szCs w:val="20"/>
        </w:rPr>
        <w:lastRenderedPageBreak/>
        <w:t>UNC79</w:t>
      </w:r>
    </w:p>
    <w:p w14:paraId="76CFAE26" w14:textId="124C1564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 xml:space="preserve">&gt;XP_012053306.1 hypothetical protein CNAG_06362 [Cryptococcus neoformans var. </w:t>
      </w:r>
      <w:proofErr w:type="spellStart"/>
      <w:r w:rsidRPr="00064027">
        <w:rPr>
          <w:rFonts w:ascii="Courier New" w:hAnsi="Courier New" w:cs="Courier New"/>
          <w:sz w:val="20"/>
          <w:szCs w:val="20"/>
        </w:rPr>
        <w:t>grubii</w:t>
      </w:r>
      <w:proofErr w:type="spellEnd"/>
      <w:r w:rsidRPr="00064027">
        <w:rPr>
          <w:rFonts w:ascii="Courier New" w:hAnsi="Courier New" w:cs="Courier New"/>
          <w:sz w:val="20"/>
          <w:szCs w:val="20"/>
        </w:rPr>
        <w:t xml:space="preserve"> H99]</w:t>
      </w:r>
    </w:p>
    <w:p w14:paraId="00991D17" w14:textId="04A565C2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MLSVPEGNTNDDARKALGIRPGGQPPPQLKLDHTNFEDIPRSPALDYPPSPRSPTSSKLPSSPIPPSPTSPEPSRTFRRATRVGRHVLSTKKIQKISSSRGLYETQKLLLYLLDTLEQRETAPDILDRAAISAREISGRLKGKGKGKVLRLGHAIAAAASSSSSIGSSRTHHAMTSTTGVGSEDYEDHIVLDEGDWDTEASYNLVEQTRGLFVLAEKQQLDLFADTGDNDVPILDATPVKSKRRAGRFSSVSPSVAFTKGSSQAAPSSPDISFASTLSPSRTSTSTIPSIPGPYLLERTLNVLQSLLSVDCLHRTRTFRPLCPPNALQAACLDIAAYLYQKGEVGTKVRVVGMVIDGFYGMGEGMEERICEWLEGRMGDLLGRLARERGDFKKPKSDDVEWIDPFSKQDSNTSRNAALPTFAISSESSDSVLRKVSGTQGWMRFSPTSPSFSMFHHGILGLLSIQSLRDASSTAVEIAALVPRILMAITSTIDLTQSKLTTIYRVHRLLSLVLNAKPDSSLDLLTIIAHAPPLSRRTAAEILATFYPNAAGHNTVARRLPSSSYVAQRTKWETGQFGVLGEDETEEHHFVPWRVSSHDDPTAEVVRCEVCESEIHGFGIKCTMCKGQRHLRCYDGSGKTRKGVYQYDVVTLSPTSTSSQLSHAKFCPSLPRLEEVLLSPPHGSECTHRKAGQHRLDLIHLFTLTLCDECHFPLWGVSKQGYTCQNGCQRFFHSHCLEKMEETGVGECRYGREVVVDEISEAGNNPFVITRDKLQSSFHQHYNGFLPSKDELKGKTFDEIGVIFGTIWIQYQLIQNGLSSGSLRVSNEDKKATSDPLGLKPILKTYEELLQSHEQAISTAAADFTHAATLEKPLGTGYLFSEKFLGYCTALIRAPTTSSSTLSREGEHLGDGFLTPQGLSPSLEEGDKVDRCYETLPLGIIVQSLATDLSLSNKVAATAFLNHLSLVGFISIFDTASLTSQYLAKRREIKVSFTLPLLMDSSPNTELLVLAIEALLDDLDLTMNEQGLRLLVTRAWPSLLCAPYALERLGKACVSWVISEEDCLRDIIKKYASKHRRIPGVRPAAGAQKGSVDMYKQDRQRLRRMFVEPWLKALHDQDPALYVHIVYEQCKLVAANVAMEDLSGASEEQVASRMAGVAVSKMTSMGEAGMLFSTVMELLTAWLEDLGPLADHDVAYRALPRLLNHQPADSADIFGLSLSTAQAGPADLARVCRWMRVLSYSGVEIPWELLLSLVDLQAGSPAFTFDGSVGGASAEAKLDLVIAINSNRAVIEPQTFASACSRLAVGVFCDMGKHEKMEPLELELVKRTMLLILQAYGVPVDEVAETTLGVGMPSTGQPPTITKKRQSPIVNVRFPLNADMVVGAATLLERTSCPDEMVLDFLWLLSTKAGMVDDPVGFLHHTCSKLYEMIWPLIGLPIDRRSRARVLLKLLSVNSAPLERIIHAQLEFSPEARAQARERLLIFILELADTSVNYELSNWRAAMVGLVLLFFDVLLDPRDVTPDNIIILKTLQPTQLNAMSMCFEEHLVKSSDERRLVLLSRLSRLRMNVPQWAIISWTTIDELLAEEVASLTQFKRADQSQTDSGRVDSQNVAYSLIFLGLEMLAAGVPITWIAAQRFQQRVAAACALPWFNPPVFTAVVLPGLRSVLDSPIRIMISGETFESKVKKTVLVGSLFVPVVIDFAQELKKYDVAVQRILLDILMVTFFKQDVTRVELSTYSAVQKVADFVLTGECSENRLLALQILQIAVTKVERDKIIRAVPPAFNTVAKVLVKELEAEYGDPAVVEQSQLFLRNIVKGFGRSGLYLQLFRNESESYDLSSPHETSLAKALQILHNEQEREALPQASLFDNVFHDLLDVTKRPRQQVIHIIEAFARFATSFEGHLSEEAAQDFGTFVNRLSKLIAEWSFDFDPNPILQSCAKILDRTPSASLVPLLSQVSTILNHCMGHFAVKRATAIRLLESGETASRKAQTENQIRIVLFEMAGAAINGLPVTPEGLYTLLKYLTSDAFSRPAPDSRVSSEQIRVLSDASPGCVHILLNGHPALESNLMSAEVLVAVLNEAGTVLCQTEMVVPGAISRNVTQLTLDAASSQVNFFLYLLLSSLDLTMGPARSRLLSLYPLLSRATSLCLRAASDYMSLQDVEGHGTFLISLAFMVMRLALLAVRDGPVSNEDREKGAGDEDAVDILWTRIWPEWIRLFRLSFDPNCVNGALRTVTHSVFLDLLTFLGGIYSPILLRHTESLSVNLAMLVQYQETLGVAPSGKLQKATQIMEKVGTHSVGGVADRMGMMESLKADLLAMERMKILNK</w:t>
      </w:r>
    </w:p>
    <w:p w14:paraId="475793C1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7524262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BC8682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8536B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8C910D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71AE81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1ECB39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CA67C3C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6A769C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ACEC27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AF278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2EFB7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6A1D0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E2217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FA9743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18BB1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4E536F2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04E2B2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901E43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8D4F4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C78A7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6DF76E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04129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8F8147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ACAA97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5306A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879B1F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EDA200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289FB9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CBFD33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317803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1A013F6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CBDC15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5AD44A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A6448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C9EBE8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&gt;Homo_sapiens_NP_001333147.1</w:t>
      </w:r>
    </w:p>
    <w:p w14:paraId="78B08F80" w14:textId="6100E38A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64027">
        <w:rPr>
          <w:rFonts w:ascii="Courier New" w:hAnsi="Courier New" w:cs="Courier New"/>
          <w:sz w:val="20"/>
          <w:szCs w:val="20"/>
        </w:rPr>
        <w:t>MSTKAEQFASKIRYLQEYHNRVLHNIYPVPSGTDIANTLKYFSQTLLSILSRTGKKENQDASNLTVPMTMCLFPVPFPLTPSLRPQVSSINPTVTRSLLYSVLRDAPSERGPQSRDAQLSDYPSLDYQGLYVTLVTLLDLVPLLQHGQHDLGQSIFYTTTCLLPFLNDDILSTLPYTMISTLATFPPFLHKDIIEYLSTSFLPMAILGSSRREGVPAHVNLSASSMLMIAMQYTSNPVYHCQLLECLMKYKQEVWKDLLYVIAYGPSQVKPPAVQMLFHYWPNLKPPGAISEYRGLQYTAWNPIHCQHIECHNAINKPAVKMCIDPSLSVALGDKPPPLYLCEECSERIAGDHSEWLIDVLLPQAEISAICQKKNCSSHVRRAVVTCFSAGCCGRHGNRPVRYCKRCHSNHHSNEVGAAAETHLYQTSPPPINTRECGAEELVCAVEAVISLLKEAEFHAEQREHELNRRRQLGLSSSHHSLDNADFDNKDDDKHDQRLLSQFGIWFLVSLCTPSENTPTESLARLVAMVFQWFHSTAYMMDDEVGSLVEKLKPQFVTKWLKTVCDVRFDVMVMCLLPKPMEFARVGGYWDKSCSTVTQLKEGLNRILCLIPYNVINQSVWECIMPEWLEAIRTEVPDNQLKEFREVLSKMFDIELCPLPFSMEEMFGFISCRFTGYPSSVQEQALLWLHVLSELDIMVPLQLLISMFSDGVNSVKELANQRKSRVSELAGNLASRRVSVASDPGRRVQHNMLSPFHSPFQSPFRSPLRSPFRSPFKNFGHPGGRTIDFDCEDDEMNLNCFILMFDLLLKQMELQDDGITMGLEHSLSKDIISIINNVFQAPWGGSHTCQKDEKAIECNLCQSSILCYQLACELLERLAPKEESRLVEPTDSLEDSLLSSRPEFIIGPEGEEEENPASKHGENPGNCTEPVEHAAVKNDTERKFCYQQLPVTLRLIYTIFQEMAKFEEPDILFNMLNCLKILCLHGECLYIARKDHPQFLAYIQDHMLIASLWRVVKSEFSQLSSLAVPLLLHALSLPHGADIFWTIINGNFNSKDWKMRFEAVEKVAVICRFLDIHSVTKNHLLKYSLAHAFCCFLTAVEDVNPAVATRAGLLLDTIKRPALQGLCLCLDFQFDTVVKDRPTILSKLLLLHFLKQDIPALSWEFFVNRFETLSLEAQLHLDCNKEFPFPTTITAVRTNVANLSDAALWKIKRARFARNRQKSVRSLRDSVKGPVESKRALSLPETLTSKIRQQSPENDNTIKDLLPEDAGIDHQTVHQLITVLMKFMAKDESSAESDISSAKAFNTVKRHLYVLLGYDQQEGCFMIAPQKMRLSTCFNAFIAGIAQVMDYNINLGKHLLPLVVQVLKYCSCPQLRHYFQQPPRCSLWSLKPHIRQMWLKALLVILYKYPYRDCDISKILLHLIHITVNTLNAQYHSCKPHATAGPLYSDNSNISRYSEKEKEEDSVFDESDIHDTPTGPCNKESQTFFARLKRIGGSKMVKYQPVEMNVQRSEIELAEYRETGALQDSLLHCVREESIPKKKLRSFKQKSLDIGNADSLLFTLDEHRRKSCIDRCDIEKPPTQAAYIAQRPNDPGRSRQNSATRPDNSEIPENPAMEGFPDARRPVIPEVRLNCMETFEVKVDSPVKPAPKEDLDLIDLSSDSTSGPEKHSILSTSDSDSLVFEPLPPLRIVESDEEEETMNQGDDGPSGKNAASSPSVPSHPSVLSLSTAPLVQVSVEDCSKDFSSKDSGNNQSAGNTDSALITLEDPMDAEGSSKPEELPEFSCGSPLTLKQKRDLLQKSFALPEMSLDDHPDPGTEGEKPGELMPSSGAKTVLLKVPEDAENPTESEKPDTSAESDTEQNPERKVEEDGAEESEFKIQIVPRQRKQRKIAVSAIQREYLDISFNILDKLGEQKDPDPSTKGLSTLEMPRESSSAPTLDAGVPETSSHSSISTQYRQMKRGSLGVLTMSQLMKRQLEHQSSAPHNISNWDTEQIQPGKRQCNVPTCLNPDLEGQPLRMRGATKSSLLSAPSIVSMFVPAPEEFTDEQPTVMTDKCHDCGAILEEYDEETLGLAIVVLSTFIHLSPDLAAPLLLDIMQSVGRLASSTTFSNQAESMMVPGNAAGVAKQFLRCIFHQLAPNGIFPQLFQSTIKDGTFLRTLASSLMDFNELSSIAALSQLLEGLNNKKNLPAGGAMIRCLENIATFMEALPMDSPSSLWTTISNQFQTFFAKLPCVLPLKCSLDSSLRIMICLLKIPSTNATRSLLEPFSKLLSFVIQNAVFTLAYLVELCGLCYRAFTKERDKFYLSRSVVLELLQALKLKSPLPDTNLLLLVQFICADAGTKLAESTILSKQMIASVPGCGTAAMECVRQYINEVLDFMADMHTLTKLKSHMKTCSQPLHEDTFGGHLKVGLAQIAAMDISRGNHRDNKAVIRYLPWLYHPPSAMQQGPKEFIECVSHIRLLSWLLLGSLTHNAVCPNASSPCLPIPLDAGSHVADHLIVILIGFPEQSKTSVLHMCSLFHAFIFAQLWTVYCEQSAVATNLQNQNEFSFTAILTALEFWSRVTPSILQLMAHNKVMVEMVCLHVISLMEALQECNSTIFVKLIPMWLPMIQSNIKHLSAGLQLRLQAIQNHVNHHSLRTLPGSGQSSAGLAALRKWLQCTQFKMAQVEIQSSEAASQFYPL</w:t>
      </w:r>
    </w:p>
    <w:p w14:paraId="096B5D6B" w14:textId="77777777" w:rsid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87439F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E65895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38243B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517DD5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0C77DC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D0F8DD3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71A95D7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E1AEFDC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2FE54D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F5B1B4E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78D87E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94B70C8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DFC8AE6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8CC89B4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11AB270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C45194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363229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1E95B8E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A6A9C8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BC745D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376179C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206D469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601A96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A716A23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D5D653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B9DCDA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D74A9F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6629D88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A871E8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721021" w14:textId="77777777" w:rsidR="00F50BF2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E9AFA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CLUSTAL format alignment by MAFFT (v7.511)</w:t>
      </w:r>
    </w:p>
    <w:p w14:paraId="74051FE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3A64A5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7DFE7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MLS-------------------------VPEG----NT----------------------</w:t>
      </w:r>
    </w:p>
    <w:p w14:paraId="0596CF9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MSTKAEQFASKIRYLQEYHNRVLHNIYPVPSGTDIANTLKYFSQTLLSILSRTGKKENQD</w:t>
      </w:r>
    </w:p>
    <w:p w14:paraId="05A61FC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* :                         **.*    **                      </w:t>
      </w:r>
    </w:p>
    <w:p w14:paraId="511E0C4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C9EAB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--------------------------------------------------------</w:t>
      </w:r>
    </w:p>
    <w:p w14:paraId="453E500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ASNLTVPMTMCLFPVPFPLTPSLRPQVSSINPTVTRSLLYSVLRDAPSERGPQSRDAQLS</w:t>
      </w:r>
    </w:p>
    <w:p w14:paraId="0291562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</w:t>
      </w:r>
    </w:p>
    <w:p w14:paraId="1CA279F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2EFA1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------------------------------------------NDD-----------</w:t>
      </w:r>
    </w:p>
    <w:p w14:paraId="453D15A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DYPSLDYQGLYVTLVTLLDLVPLLQHGQHDLGQSIFYTTTCLLPFLNDDILSTLPYTMIS</w:t>
      </w:r>
    </w:p>
    <w:p w14:paraId="5374849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                                ***           </w:t>
      </w:r>
    </w:p>
    <w:p w14:paraId="380F049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302B7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-------------------------ARK----------------------------</w:t>
      </w:r>
    </w:p>
    <w:p w14:paraId="5A002B7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TLATFPPFLHKDIIEYLSTSFLPMAILGSSRREGVPAHVNLSASSMLMIAMQYTSNPVYH</w:t>
      </w:r>
    </w:p>
    <w:p w14:paraId="538FD5F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               :*:                            </w:t>
      </w:r>
    </w:p>
    <w:p w14:paraId="5010098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4A144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--------------------------------------------------------</w:t>
      </w:r>
    </w:p>
    <w:p w14:paraId="3EF89CE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CQLLECLMKYKQEVWKDLLYVIAYGPSQVKPPAVQMLFHYWPNLKPPGAISEYRGLQYTA</w:t>
      </w:r>
    </w:p>
    <w:p w14:paraId="62A8B4E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</w:t>
      </w:r>
    </w:p>
    <w:p w14:paraId="7D3080A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C4106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----------------------ALGIRPGGQPPP---------QLKLDHTNFEDIP</w:t>
      </w:r>
    </w:p>
    <w:p w14:paraId="24B6574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WNPIHCQHIECHNAINKPAVKMCIDPSLSVALGDKPPPLYLCEECSERIAGDHSEWLIDV</w:t>
      </w:r>
    </w:p>
    <w:p w14:paraId="023FDF9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            :*.:  *.:***         ::  **:::    </w:t>
      </w:r>
    </w:p>
    <w:p w14:paraId="6770992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B0B1C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RSPALDYPPSPRSPTSSKLPSSPIPPSPTSPEPSRTFRRATRVGRHVLSTKKIQKI--SS</w:t>
      </w:r>
    </w:p>
    <w:p w14:paraId="46A1281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LLPQAEISAICQKKNCSSHVRRAVVTCFSAGCCGRHGNRPVRYCKRCHSNHHSNEVGAAA</w:t>
      </w:r>
    </w:p>
    <w:p w14:paraId="2F8CADF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*  : ..  :. ..*.    .: .. ::   .*  .*..*  ::  *.:: :::  ::</w:t>
      </w:r>
    </w:p>
    <w:p w14:paraId="42F99C0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E3186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SRGLYETQKLLLYLLDTLEQRETAPDILDRAAISAREISGRLKGKGKGKVLRLGHAIAAA</w:t>
      </w:r>
    </w:p>
    <w:p w14:paraId="2F2BDDD1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ETHLYQTSP------PPINTRECGAEEL----VCAVEAVISLLKEAEFHAEQREHEL---</w:t>
      </w:r>
    </w:p>
    <w:p w14:paraId="40E96FF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.  **:*.        .:: ** ..: *    :.* *    *  :.: :. :  * :   </w:t>
      </w:r>
    </w:p>
    <w:p w14:paraId="56795D2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F775C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ASSSSSIGSSRTHHAMTSTTGVGSED--YEDHIVLDEGDW--------------------</w:t>
      </w:r>
    </w:p>
    <w:p w14:paraId="186D967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NRRRQLGLSSSHHSLDNADFDNKDDDKHDQRLLSQFGIWFLVSLCTPSENTPTESLARL</w:t>
      </w:r>
    </w:p>
    <w:p w14:paraId="3F31A71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.   .:* * :**:: .:   ..:*  :::::: : * *                    </w:t>
      </w:r>
    </w:p>
    <w:p w14:paraId="6EE44471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22A58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-----------DTEASYNLVEQTRGLFVLAEKQQLDLFADTG-DNDVPILDATPVK</w:t>
      </w:r>
    </w:p>
    <w:p w14:paraId="3A34027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VAMVFQWFHSTAYMMDDEVG-SLVEKLKPQFV---TKWLKTVCDVRFDVMVMCLLPKPME</w:t>
      </w:r>
    </w:p>
    <w:p w14:paraId="7850007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 * *.. .***: :  **   .: *. ..*.  *  *  * ..*::</w:t>
      </w:r>
    </w:p>
    <w:p w14:paraId="303003D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D104B1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SKRRAGRFSSVSPSVAFTKGSSQAAPSSPDISFASTLSPSRTSTSTIPSIPGPYLLERTL</w:t>
      </w:r>
    </w:p>
    <w:p w14:paraId="351E629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FARVGGYWD---------KSCSTVTQLKEGLNRILCLIPYNVINQSVWECIMPEWLEAIR</w:t>
      </w:r>
    </w:p>
    <w:p w14:paraId="69B9FB0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* .* :.         *..* .:  . .:.    * * .. ..:: .   *  **   </w:t>
      </w:r>
    </w:p>
    <w:p w14:paraId="1EDFF4C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BEBA8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NVLQSLLSVDCLHRTRTFR---------PLCP-------------------PNALQAACL</w:t>
      </w:r>
    </w:p>
    <w:p w14:paraId="0006C26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TEVPD-------NQLKEFREVLSKMFDIELCPLPFSMEEMFGFISCRFTGYPSSVQEQAL</w:t>
      </w:r>
    </w:p>
    <w:p w14:paraId="1E5BEE5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. : .       :: : **          ***                   *.::*  .*</w:t>
      </w:r>
    </w:p>
    <w:p w14:paraId="47D23C3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75C161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DIAAYLYQKGEVGTKVRVVGMVIDGFYGMGEGMEERICEWLEGRMGDLLGRLARERGDFK</w:t>
      </w:r>
    </w:p>
    <w:p w14:paraId="52C7641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LWLHVLSELDIMVPLQLLISMFSDGVNSVKELANQR-----KSRVSELAGNLASRR----</w:t>
      </w:r>
    </w:p>
    <w:p w14:paraId="46579EF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* : . : .   ::.*. **. .: *  ::*     :.*:.:* *.** .*    </w:t>
      </w:r>
    </w:p>
    <w:p w14:paraId="2A7B71E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CD9FE1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KPKSDDVEWIDPFSKQDSNTSRNAALPTFAISSESSDSVLRKVSGTQGWMRFSPTSPSFS</w:t>
      </w:r>
    </w:p>
    <w:p w14:paraId="577B695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--------VSVASDPGRRVQHNMLSPFHSPFQSPFRSPLR-----------SPFRSPFK</w:t>
      </w:r>
    </w:p>
    <w:p w14:paraId="3484BF9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:.  *. . ...:*   * .:  ...  * **           **  ..*.</w:t>
      </w:r>
    </w:p>
    <w:p w14:paraId="63B7CCC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D384AA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MFHHGILGLLSIQSLRDASSTAVEIAALVPRILM--------AITSTIDLTQSKLTTIYR</w:t>
      </w:r>
    </w:p>
    <w:p w14:paraId="1394F0B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NFGHP--GGRTIDFDCEDDEMNLNCFILMFDLLLKQMELQDDGITMGLEHSLSK-DIISI</w:t>
      </w:r>
    </w:p>
    <w:p w14:paraId="53E4571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 *   *  :*:   : ..  ::   *:  :*:        .**  :: : **   *  </w:t>
      </w:r>
    </w:p>
    <w:p w14:paraId="79EE757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C1DE53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VHRLLSLVLNAKPDSSLDLLTI---IAHAPPLSRRTAAEILATFYPNAAGHNTVARRLPS</w:t>
      </w:r>
    </w:p>
    <w:p w14:paraId="31F07B9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INNVFQAPWGGSHTCQKDEKAIECNLCQSSILCYQLACELLERLAPKEESRLVEPTDSLE</w:t>
      </w:r>
    </w:p>
    <w:p w14:paraId="71C1A08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:.::.   ...  .. *  :*   :.::. *. : *.*:*  : *:  .: . .    .</w:t>
      </w:r>
    </w:p>
    <w:p w14:paraId="2C37302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C3E55E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SSYVAQRTKWETGQFGVLGEDETEEHHFVPWRVSSHDDPTAEVVRCEVCESEIHGFGIKC</w:t>
      </w:r>
    </w:p>
    <w:p w14:paraId="5E7258A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DSLLSSRPEFIIGPEGEEEENPASKHGENPGN----------------CTEPVEHAAVK-</w:t>
      </w:r>
    </w:p>
    <w:p w14:paraId="63C0FC4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.* ::.*.::  *  *   *: :.:*   * .                * . :.  .:* </w:t>
      </w:r>
    </w:p>
    <w:p w14:paraId="7D9B0D4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05A373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TMCKGQRHLRCYDGSGKTRKGVYQYDVVTLSPTSTSSQLSHAKFCPS---LPRLEEVLLS</w:t>
      </w:r>
    </w:p>
    <w:p w14:paraId="6003FBC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-------------NDTERKFCYQQLPVTLRLIYTIFQ-EMAKFEEPDILFNMLNCLKIL</w:t>
      </w:r>
    </w:p>
    <w:p w14:paraId="13DF359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      ... **  **   ***    *  * . ***  .   :  *: : : </w:t>
      </w:r>
    </w:p>
    <w:p w14:paraId="7516FCE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F1F69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PPHGSECTHRKAGQHRLDLIHLFTLTLCDECHFPLWGVSKQGYTCQNGCQRFFHSHCLEK</w:t>
      </w:r>
    </w:p>
    <w:p w14:paraId="168E380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CLHG-ECLYIARKDHPQFLAYIQDHMLIAS----LWRVVKSEFSQLSSLAVPLLLHALSL</w:t>
      </w:r>
    </w:p>
    <w:p w14:paraId="690751D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** ** :    :*   * ::    *  .    ** * *. ::  ..    :  *.*. </w:t>
      </w:r>
    </w:p>
    <w:p w14:paraId="58DB3F8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2208F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MEETGV-------------GECRYGREVVVDEISEAGNNPFVITRDKLQSSFHQHYNGFL</w:t>
      </w:r>
    </w:p>
    <w:p w14:paraId="2ABFF36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PHGADIFWTIINGNFNSKDWKMRFEAVEKVAVICRFLDIHSVTKNHLLKYSLAHAFCCFL</w:t>
      </w:r>
    </w:p>
    <w:p w14:paraId="20E8BAD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. :.:              : *:     *  *..  :   * ... *: *: : :  **</w:t>
      </w:r>
    </w:p>
    <w:p w14:paraId="1B5575F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89B821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PSKDELKGKTFDEIGVIFGTIWIQYQLIQNGLSSGSLRVSNEDKKATSDPLGLKPILKTY</w:t>
      </w:r>
    </w:p>
    <w:p w14:paraId="40DA5B6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TAVEDVNPAVATRAGLLLDTI------KRPALQGLCLCLDFQFDTVVKD----RPTILSK</w:t>
      </w:r>
    </w:p>
    <w:p w14:paraId="13F1A7A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.: ::::  .  . *:::.**       : .*.. .* :. : .....*    :* : : </w:t>
      </w:r>
    </w:p>
    <w:p w14:paraId="38BAA49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B4806C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EELLQSHEQAISTAAADF----THAATLEKPLGTGYLFSEKFLGYCTALIRAPTTSSSTL</w:t>
      </w:r>
    </w:p>
    <w:p w14:paraId="45399BD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LLLLHFLKQDIPALSWEFFVNRFETLSLEAQL---HLDCNKEFPFPTT-ITAVRTNVANL</w:t>
      </w:r>
    </w:p>
    <w:p w14:paraId="4E1BADB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**:  :* *.: : :*     .: :**  *   :* .:* : : *: * *  *. :.*</w:t>
      </w:r>
    </w:p>
    <w:p w14:paraId="16E42AF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4FEA6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S-------REGEHLGDGFLTPQGLSPSLE---EGDKVDRCYETLPLGIIVQSLATDLSLS</w:t>
      </w:r>
    </w:p>
    <w:p w14:paraId="76E0CB4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SDAALWKIKRARFARNRQKSVRSLRDSVKGPVESKRALSLPETLTSKIRQQSPENDNTIK</w:t>
      </w:r>
    </w:p>
    <w:p w14:paraId="28E477A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*       :....  :   : :.*  *::   *..:.    ***.  *  **  .* ::.</w:t>
      </w:r>
    </w:p>
    <w:p w14:paraId="5FCE44E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7368E4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NKVAATAFLNHLSLVGFISIF------DTASLTSQYLAKRREIKVSFTLPLLMDSSPNTE</w:t>
      </w:r>
    </w:p>
    <w:p w14:paraId="52FD791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DLLPEDAGIDHQTVHQLITVLMKFMAKDESSAESDISSAKAFNTVKRHLYVLLGYDQQEG</w:t>
      </w:r>
    </w:p>
    <w:p w14:paraId="611B106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 :.  * ::* ::  :*:::      * :*  *:  : :   .*.  * :*:. . :  </w:t>
      </w:r>
    </w:p>
    <w:p w14:paraId="6651A10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49B604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LVLA-------------IEALLDDLDLTMNEQGLRLLVTRAWPSLLCAPYALERLGKAC</w:t>
      </w:r>
    </w:p>
    <w:p w14:paraId="37CA9D9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CFMIAPQKMRLSTCFNAFIAGIAQVMDYNIN------------------------LGKHL</w:t>
      </w:r>
    </w:p>
    <w:p w14:paraId="730BF94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:::*             * .: : :* .:*                        ***  </w:t>
      </w:r>
    </w:p>
    <w:p w14:paraId="2D67E43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5AA61A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VSWVISEEDCLRDIIKKYASKHRRIPGVRPAAGAQKGSVDMYKQDRQRLRRMFVEP----</w:t>
      </w:r>
    </w:p>
    <w:p w14:paraId="7471176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LPLVVQ--------VLKYCS----CPQLR-----------HYFQQPPRCSLWSLKPHIRQ</w:t>
      </w:r>
    </w:p>
    <w:p w14:paraId="319D006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. *:.        : **.*     * :*            * *:  *     ::*    </w:t>
      </w:r>
    </w:p>
    <w:p w14:paraId="6F2430D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73DE9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WLKAL---------HDQD-PALYVHIV----------YEQCK-------LVAANVAMED</w:t>
      </w:r>
    </w:p>
    <w:p w14:paraId="2A2EF8D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MWLKALLVILYKYPYRDCDISKILLHLIHITVNTLNAQYHSCKPHATAGPLYSDNSNISR</w:t>
      </w:r>
    </w:p>
    <w:p w14:paraId="670CE32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****         :* * . : :*::          *..**       * : *  :. </w:t>
      </w:r>
    </w:p>
    <w:p w14:paraId="747294CC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C3433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SGASEEQVA-----------------------SRMAGVAVSKMTSMGEAGMLFSTVMEL</w:t>
      </w:r>
    </w:p>
    <w:p w14:paraId="5FF60DB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YSEKEKEEDSVFDESDIHDTPTGPCNKESQTFFARLKRIGGSKMVKYQPVEMNVQR-SEI</w:t>
      </w:r>
    </w:p>
    <w:p w14:paraId="7D78E79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  .:*: :                       :*:  :. ***..   . * ..   *:</w:t>
      </w:r>
    </w:p>
    <w:p w14:paraId="2258877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516EF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TAWLEDLGPLAD---HDVAYRALPR----------------------LLNHQPADSADI</w:t>
      </w:r>
    </w:p>
    <w:p w14:paraId="041BD7C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ELAEYRETGALQDSLLHCVREESIPKKKLRSFKQKSLDIGNADSLLFTLDEHRRKSCIDR</w:t>
      </w:r>
    </w:p>
    <w:p w14:paraId="3B32789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*  .: *.* *   * *  .::*:                      * :*:  .. * </w:t>
      </w:r>
    </w:p>
    <w:p w14:paraId="1A4802C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9F7DA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FGLSLSTAQAG-----PADLARVCRWMRVLSYSGVEIPWELLLSLVDLQAGSPAF-----</w:t>
      </w:r>
    </w:p>
    <w:p w14:paraId="1CA48F6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CDIEKPPTQAAYIAQRPNDPGR-SRQNSATRPDNSEIPENPAMEGFP-DARRPVIPEVRL</w:t>
      </w:r>
    </w:p>
    <w:p w14:paraId="701EB93C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.:. ..:**.     * * .* .*   .   .. *** :  :. .  :*  *.:     </w:t>
      </w:r>
    </w:p>
    <w:p w14:paraId="65B529E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16887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--TFDGSVGGASAEA---KLDLVIAINSNRAVIEPQTFASACSRLAVGVFCDMGKHEK</w:t>
      </w:r>
    </w:p>
    <w:p w14:paraId="657E4AD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NCMETFEVKVDSPVKPAPKEDLDLIDLSSDSTSGPEKHSILSTSDS-------DSLVFEP</w:t>
      </w:r>
    </w:p>
    <w:p w14:paraId="390A25F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lastRenderedPageBreak/>
        <w:t xml:space="preserve">               **: .*...   *   .***:   ... :  * ::: *:..        *   .* </w:t>
      </w:r>
    </w:p>
    <w:p w14:paraId="5560863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090ED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MEPLELELVKRTMLLILQAYGVPVDEVAETTLGVGMPSTGQPPTITKKRQSPIVNVRFP-</w:t>
      </w:r>
    </w:p>
    <w:p w14:paraId="3D8B56C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LPPLRIVESDEEEETMNQGDDGPSGKNAASS-----PSVPSHPSVLSLSTAPLVQVSVED</w:t>
      </w:r>
    </w:p>
    <w:p w14:paraId="258CCFC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 **.:   ..    : *. . * .: * ::     **. . *:: .   :*:*:* .  </w:t>
      </w:r>
    </w:p>
    <w:p w14:paraId="260B198C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DFE20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NADMVVGAATLLERTSCPDEMVLDFLWLLSTKAGMVDDPVGFLHHTCSKLYEMIWPLIG</w:t>
      </w:r>
    </w:p>
    <w:p w14:paraId="31F016E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CSKDFSSKDSGNNQSAGNTDSALI-----------TLEDPMD--AEGSSKPEELPEFSCG</w:t>
      </w:r>
    </w:p>
    <w:p w14:paraId="62AB0091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. *:    :   : :. .*. ::            ::**:.   . .**  *:     *</w:t>
      </w:r>
    </w:p>
    <w:p w14:paraId="5541AF6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3F34F3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PIDRRSRARVLLKLLSVNSAPLERIIHAQLEFSPEAR---AQARERLLIFILELADTSV</w:t>
      </w:r>
    </w:p>
    <w:p w14:paraId="38321B4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SPLTLKQKRDLLQKSFALPEMSLDDHPDPGTEGEKPGELMPSSGAKTVLLKVPEDAENPT</w:t>
      </w:r>
    </w:p>
    <w:p w14:paraId="754CBAF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:  :.:  :* * ::: . .*:   ..  * .  ..   :.. : :*: : * *:...</w:t>
      </w:r>
    </w:p>
    <w:p w14:paraId="1BADAFE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14336C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NYELSNWRAAMVGLVLLFFDVLLDP-RDVTPDNIIILKTLQPTQLNAMSMCFEEHLVKSS</w:t>
      </w:r>
    </w:p>
    <w:p w14:paraId="3A99005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ESEKPDTSAES--------DTEQNPERKVEED-------------GAEESEFKIQIVPRQ</w:t>
      </w:r>
    </w:p>
    <w:p w14:paraId="1AAE6B9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 * .:  *          *.  :* *.*  *             .* .  *: ::*  .</w:t>
      </w:r>
    </w:p>
    <w:p w14:paraId="30612D0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087A5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DERRLVLLSRLSRLRMNVPQWAIISWTTIDELLAEE--------VASLTQFKRADQSQTD</w:t>
      </w:r>
    </w:p>
    <w:p w14:paraId="2F49786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RKQRKIAVSAIQR------EYLDISFNILDKLGEQKDPDPSTKGLSTLEMPRESSSAPTL</w:t>
      </w:r>
    </w:p>
    <w:p w14:paraId="309CCE6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::* : :* :.*      ::  **:. :*:*  ::        :::*   :.:..: * </w:t>
      </w:r>
    </w:p>
    <w:p w14:paraId="0AA6133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3CE74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SGRVDSQNVAYSLIFLGLEMLAAGVPITWIAAQRFQQRVAAACALPWFNPPVFTAVVLPG</w:t>
      </w:r>
    </w:p>
    <w:p w14:paraId="5B803EC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DAGV-PETSSHSSISTQYRQMKRGSLGVLTMSQLMKRQLEHQSSAPHNISNWDTEQIQPG</w:t>
      </w:r>
    </w:p>
    <w:p w14:paraId="61F5C298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.. * .:. ::* *    . :  *   .   :* :::::   .: *   .   *  : **</w:t>
      </w:r>
    </w:p>
    <w:p w14:paraId="2C371AA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0780C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RS----------VLDSPIRIMISGETFESKVKKTVLVGSLFVPVVIDFAQELKKYDVAV</w:t>
      </w:r>
    </w:p>
    <w:p w14:paraId="0FE3CD3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KRQCNVPTCLNPDLEGQPLR--MRGATKSSLLSAPSIV-SMFVPAPEEFTDEQPT-----</w:t>
      </w:r>
    </w:p>
    <w:p w14:paraId="3143E9E1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.          : ..*:*  : * * .* :. . :* *:***.  :*::*  .     </w:t>
      </w:r>
    </w:p>
    <w:p w14:paraId="15703A1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D71B75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QRILLDILMVTFFKQDVTRVELSTYSAVQKVADFVLTGECSENRLLALQILQIAVTKVER</w:t>
      </w:r>
    </w:p>
    <w:p w14:paraId="5E941BF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-------VMTDKCHDCGAILEEYDEETLGLAIVVLSTFIHLSPDLAAPLLLDIMQSVGR</w:t>
      </w:r>
    </w:p>
    <w:p w14:paraId="7300A60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   ::*   :*   :  .  . .  :* .**:     .  **  :*   : .* *</w:t>
      </w:r>
    </w:p>
    <w:p w14:paraId="7AEDF3D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5B174C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DKIIRAVPPAFNTVAKVLVKELEAEYGDPAVVEQSQLFLRNIVKGFGRSGLYLQLFRNES</w:t>
      </w:r>
    </w:p>
    <w:p w14:paraId="53D9A3C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---LASSTTFSNQAESMMVP-----GNAAGVAKQ--FLRCIFHQLAPNGIFPQLFQSTI</w:t>
      </w:r>
    </w:p>
    <w:p w14:paraId="5F6CC69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 * ..:*.. *: ::       *:.* * :.  *** *.: :. .*:: ***:.  </w:t>
      </w:r>
    </w:p>
    <w:p w14:paraId="6B0B324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95643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E---------SYDLSSPHETSLAKALQILHNEQEREALPQASLFDNVFHDLLDVTKRPRQ</w:t>
      </w:r>
    </w:p>
    <w:p w14:paraId="2932DE0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KDGTFLRTLASSLMDFNELSSIAALSQLLEGLNNKKNLPAGGA-----------------</w:t>
      </w:r>
    </w:p>
    <w:p w14:paraId="1F7BE3D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         *  :.  . :*:*   *:*.. :::: ** ..                  </w:t>
      </w:r>
    </w:p>
    <w:p w14:paraId="6EE1A020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C8DBB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QVIHIIEAFARFATSFEGHLSEEAAQDFGTFVNRLSKLIAEWSFDFDPNPILQSCAKI--</w:t>
      </w:r>
    </w:p>
    <w:p w14:paraId="14A1F17F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---MIRCLENIATFMEALPMDSPSSLWTTISNQFQTFFAKLPCVLPLKCSLDSSLRIMI</w:t>
      </w:r>
    </w:p>
    <w:p w14:paraId="23BA4BD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  :*..: .:** :*.   :..:. : *: *::..::*: .  :  :  *:*. :*  </w:t>
      </w:r>
    </w:p>
    <w:p w14:paraId="3CFC1B2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AA4271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LDRTPSASLV-PLLSQVSTILNHCMGHFAVKRATAIRLLESGETASRKAQTENQI-RIV</w:t>
      </w:r>
    </w:p>
    <w:p w14:paraId="54C3C762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CLLKIPSTNATRSLLEPFSKLLSFVIQNAVFTLAYLVELCGLCYRAFTKERDKFYLSRSV</w:t>
      </w:r>
    </w:p>
    <w:p w14:paraId="75C4EEB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 : **:. . .**. .*.:*.. : : ... *  :.*      *  * : :  : * *</w:t>
      </w:r>
    </w:p>
    <w:p w14:paraId="1F07B75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10F64C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LFEMAGAAINGLPVTPEGLYTLLKYLTSDAFSRPAPDSRVSSEQIRVL---SDASPGCVH</w:t>
      </w:r>
    </w:p>
    <w:p w14:paraId="53C580D9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VLELLQALKLKSPLPDTNLLLLVQFICADAGTKLAESTILSKQMIASVPGCGTAAMECVR</w:t>
      </w:r>
    </w:p>
    <w:p w14:paraId="5AECEA5C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::*:  *     *:.  .*  *:::: :** :: * .: :*.: *  :   . *:  **:</w:t>
      </w:r>
    </w:p>
    <w:p w14:paraId="4DE7A9FB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70E4D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ILLNGHPALESNLMSAEVLVAVLNEAGTVLCQTEMVVPGAISRNVTQLTLDAAS------</w:t>
      </w:r>
    </w:p>
    <w:p w14:paraId="4508D49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QYINEVLDFMADMHTLTKLKSHMKTCSQPL--HEDTFGGHLKVGLAQIAAMDISRGNHRD</w:t>
      </w:r>
    </w:p>
    <w:p w14:paraId="7ED08AA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:*    : ::: :   * : :: ..  *   * .. * :. .::*::    *      </w:t>
      </w:r>
    </w:p>
    <w:p w14:paraId="21652FA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1E19F4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-SQVNFFLYLLLSSLDLTMGP-------ARSRLLSLYPLLS--------RATSLCLRAA</w:t>
      </w:r>
    </w:p>
    <w:p w14:paraId="07A8A544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NKAVIRYLPWLYHPPSAMQQGPKEFIECVSHIRLLSWLLLGSLTHNAVCPNASSPCLPIP</w:t>
      </w:r>
    </w:p>
    <w:p w14:paraId="6BD8CAD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: :.:: :*  ..  :  **       :: ****   * *        .*:* **  .</w:t>
      </w:r>
    </w:p>
    <w:p w14:paraId="76EA693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D3CF15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SDYMS----------LQDVEGHGTFLISL-----AFMVMRLALLAVRDGPVSNEDREKGA</w:t>
      </w:r>
    </w:p>
    <w:p w14:paraId="6DBC199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lastRenderedPageBreak/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LDAGSHVADHLIVILIGFPEQSKTSVLHMCSLFHAFIFAQLWTVYCEQSAVATNLQNQNE</w:t>
      </w:r>
    </w:p>
    <w:p w14:paraId="642EA23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  *          :   *   * :: :     **:. :*  :  .:..*:.: :::. </w:t>
      </w:r>
    </w:p>
    <w:p w14:paraId="6C11718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3DB45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GDEDAVDI---LWTRIWPEWIRLF---RLSFDPNCVN-----GALRTVTHSVFLDLLTFL</w:t>
      </w:r>
    </w:p>
    <w:p w14:paraId="7E3D501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FSFTAILTALEFWSRVTPSILQLMAHNKVMVEMVCLHVISLMEALQECNSTIFVKLIP--</w:t>
      </w:r>
    </w:p>
    <w:p w14:paraId="1136696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.  *:     :*:*: *. ::*:   :: .:  *::      **:  . ::*:.*:.  </w:t>
      </w:r>
    </w:p>
    <w:p w14:paraId="6F75A526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4D86C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GGIYSPILLRHTESLSVNLAMLVQY-----------------QETLGVAPSGKLQKATQI</w:t>
      </w:r>
    </w:p>
    <w:p w14:paraId="2C37A64E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--MWLPMIQSNIKHLSAGLQLRLQAIQNHVNHHSLRTLPGSGQSSAGLAALRKWLQCTQF</w:t>
      </w:r>
    </w:p>
    <w:p w14:paraId="6DF3D267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 :: *::  : : **..* : :*                  *.: *:*.  *  :.**:</w:t>
      </w:r>
    </w:p>
    <w:p w14:paraId="3DDBB1F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47A7B3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>XP_0120533 -MEKVGTHSVGGVADRMGMMESLKADLLAMERMKILNK</w:t>
      </w:r>
    </w:p>
    <w:p w14:paraId="47F95CBD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50BF2">
        <w:rPr>
          <w:rFonts w:ascii="Courier New" w:hAnsi="Courier New" w:cs="Courier New"/>
          <w:sz w:val="20"/>
          <w:szCs w:val="20"/>
        </w:rPr>
        <w:t>Homo_sapie</w:t>
      </w:r>
      <w:proofErr w:type="spellEnd"/>
      <w:r w:rsidRPr="00F50BF2">
        <w:rPr>
          <w:rFonts w:ascii="Courier New" w:hAnsi="Courier New" w:cs="Courier New"/>
          <w:sz w:val="20"/>
          <w:szCs w:val="20"/>
        </w:rPr>
        <w:t xml:space="preserve"> KMAQVEIQSSEAASQFYPL-------------------</w:t>
      </w:r>
    </w:p>
    <w:p w14:paraId="446788EA" w14:textId="77777777" w:rsidR="00F50BF2" w:rsidRPr="00F50BF2" w:rsidRDefault="00F50BF2" w:rsidP="00F50BF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50BF2">
        <w:rPr>
          <w:rFonts w:ascii="Courier New" w:hAnsi="Courier New" w:cs="Courier New"/>
          <w:sz w:val="20"/>
          <w:szCs w:val="20"/>
        </w:rPr>
        <w:t xml:space="preserve">            * :*  :*  ..::   :                   </w:t>
      </w:r>
    </w:p>
    <w:p w14:paraId="7506CFF5" w14:textId="77777777" w:rsidR="00F50BF2" w:rsidRPr="00064027" w:rsidRDefault="00F50BF2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2B72BD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CFFE5D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A01238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1F6BE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120374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396FA8E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FBCB7F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4556E7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E340BCC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32C035" w14:textId="68008650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535529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5B7E3B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4AE573" w14:textId="77777777" w:rsidR="00064027" w:rsidRPr="00064027" w:rsidRDefault="00064027" w:rsidP="000640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064027" w:rsidRPr="00064027" w:rsidSect="0006402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27"/>
    <w:rsid w:val="00064027"/>
    <w:rsid w:val="00901143"/>
    <w:rsid w:val="00B3440E"/>
    <w:rsid w:val="00B675B6"/>
    <w:rsid w:val="00F47BB9"/>
    <w:rsid w:val="00F5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D01B3"/>
  <w15:chartTrackingRefBased/>
  <w15:docId w15:val="{A726F905-98BE-4573-850C-D254485D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0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5243</Words>
  <Characters>29888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Senatore</dc:creator>
  <cp:keywords/>
  <dc:description/>
  <cp:lastModifiedBy>Adriano Senatore</cp:lastModifiedBy>
  <cp:revision>1</cp:revision>
  <dcterms:created xsi:type="dcterms:W3CDTF">2025-03-20T21:53:00Z</dcterms:created>
  <dcterms:modified xsi:type="dcterms:W3CDTF">2025-03-20T22:42:00Z</dcterms:modified>
</cp:coreProperties>
</file>